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2747" w:rsidRPr="0092058C" w:rsidRDefault="00ED2747" w:rsidP="00ED2747">
      <w:pPr>
        <w:keepLines/>
        <w:spacing w:after="120" w:line="276" w:lineRule="auto"/>
        <w:jc w:val="both"/>
        <w:rPr>
          <w:rFonts w:eastAsia="Candara" w:cstheme="minorHAnsi"/>
          <w:b/>
          <w:color w:val="000000"/>
          <w:lang w:val="en-GB" w:bidi="he-IL"/>
        </w:rPr>
      </w:pPr>
      <w:r>
        <w:rPr>
          <w:rFonts w:eastAsia="Candara" w:cstheme="minorHAnsi"/>
          <w:b/>
          <w:color w:val="000000"/>
          <w:lang w:val="en-GB" w:bidi="he-IL"/>
        </w:rPr>
        <w:t>Supplementary Table 1</w:t>
      </w:r>
      <w:r w:rsidRPr="0092058C">
        <w:rPr>
          <w:rFonts w:eastAsia="Candara" w:cstheme="minorHAnsi"/>
          <w:b/>
          <w:color w:val="000000"/>
          <w:lang w:val="en-GB" w:bidi="he-IL"/>
        </w:rPr>
        <w:t xml:space="preserve">. </w:t>
      </w:r>
      <w:r w:rsidRPr="0092058C">
        <w:rPr>
          <w:rFonts w:eastAsia="Candara" w:cstheme="minorHAnsi"/>
          <w:bCs/>
          <w:color w:val="000000"/>
          <w:lang w:val="en-GB" w:bidi="he-IL"/>
        </w:rPr>
        <w:t>Search terms used for scoping review</w:t>
      </w:r>
    </w:p>
    <w:tbl>
      <w:tblPr>
        <w:tblW w:w="9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114"/>
      </w:tblGrid>
      <w:tr w:rsidR="00ED2747" w:rsidRPr="001F6FF8" w:rsidTr="00E70D09">
        <w:trPr>
          <w:trHeight w:val="380"/>
        </w:trPr>
        <w:tc>
          <w:tcPr>
            <w:tcW w:w="9114" w:type="dxa"/>
          </w:tcPr>
          <w:p w:rsidR="00ED2747" w:rsidRPr="0092058C" w:rsidRDefault="00ED2747" w:rsidP="00E70D09">
            <w:pPr>
              <w:keepLines/>
              <w:tabs>
                <w:tab w:val="right" w:pos="5387"/>
              </w:tabs>
              <w:spacing w:after="120" w:line="276" w:lineRule="auto"/>
              <w:jc w:val="both"/>
              <w:rPr>
                <w:rFonts w:eastAsia="Candara" w:cstheme="minorHAnsi"/>
                <w:b/>
                <w:lang w:val="en-GB" w:bidi="he-IL"/>
              </w:rPr>
            </w:pPr>
            <w:r w:rsidRPr="0092058C">
              <w:rPr>
                <w:rFonts w:eastAsia="Candara" w:cstheme="minorHAnsi"/>
                <w:b/>
                <w:lang w:val="en-GB" w:bidi="he-IL"/>
              </w:rPr>
              <w:t>Combinations of Key-Words</w:t>
            </w:r>
          </w:p>
        </w:tc>
      </w:tr>
      <w:tr w:rsidR="00ED2747" w:rsidRPr="001F6FF8" w:rsidTr="00E70D09">
        <w:trPr>
          <w:trHeight w:val="380"/>
        </w:trPr>
        <w:tc>
          <w:tcPr>
            <w:tcW w:w="9114" w:type="dxa"/>
          </w:tcPr>
          <w:p w:rsidR="00ED2747" w:rsidRPr="0092058C" w:rsidRDefault="00ED2747" w:rsidP="00E70D09">
            <w:pPr>
              <w:keepLines/>
              <w:tabs>
                <w:tab w:val="right" w:pos="5387"/>
              </w:tabs>
              <w:spacing w:after="120" w:line="276" w:lineRule="auto"/>
              <w:jc w:val="both"/>
              <w:rPr>
                <w:rFonts w:eastAsia="Candara" w:cstheme="minorHAnsi"/>
                <w:bCs/>
                <w:lang w:val="en-GB" w:bidi="he-IL"/>
              </w:rPr>
            </w:pPr>
            <w:r w:rsidRPr="0092058C">
              <w:rPr>
                <w:rFonts w:eastAsia="Candara" w:cstheme="minorHAnsi"/>
                <w:bCs/>
                <w:lang w:val="en-GB" w:bidi="he-IL"/>
              </w:rPr>
              <w:t>(((conservative and (femoroacetabular impingement)) OR (conservative and (FAI)) OR (physiotherapy and (femoroacetabular impingement)) OR (physiotherapy and (FAI)))</w:t>
            </w:r>
          </w:p>
          <w:p w:rsidR="00ED2747" w:rsidRPr="001F6FF8" w:rsidRDefault="00ED2747" w:rsidP="00E70D09">
            <w:pPr>
              <w:keepLines/>
              <w:tabs>
                <w:tab w:val="right" w:pos="5387"/>
              </w:tabs>
              <w:spacing w:after="120" w:line="276" w:lineRule="auto"/>
              <w:jc w:val="both"/>
              <w:rPr>
                <w:rFonts w:eastAsia="Candara" w:cstheme="minorHAnsi"/>
                <w:bCs/>
                <w:lang w:val="en-GB" w:bidi="he-IL"/>
              </w:rPr>
            </w:pPr>
            <w:r w:rsidRPr="001F6FF8">
              <w:rPr>
                <w:rFonts w:eastAsia="Candara" w:cstheme="minorHAnsi"/>
                <w:bCs/>
                <w:lang w:val="en-GB" w:bidi="he-IL"/>
              </w:rPr>
              <w:t>(((nonoperative and (femoroacetabular impingement)) OR (nonoperative and (FAI)) OR (injection and (femoroacetabular impingement)) OR (injection and (FAI)))</w:t>
            </w:r>
          </w:p>
        </w:tc>
      </w:tr>
    </w:tbl>
    <w:p w:rsidR="00F85EA0" w:rsidRDefault="00F85EA0"/>
    <w:sectPr w:rsidR="00F85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747"/>
    <w:rsid w:val="0000327E"/>
    <w:rsid w:val="0001502D"/>
    <w:rsid w:val="0001643D"/>
    <w:rsid w:val="000203F5"/>
    <w:rsid w:val="00020400"/>
    <w:rsid w:val="00020B32"/>
    <w:rsid w:val="00022BA2"/>
    <w:rsid w:val="00023E48"/>
    <w:rsid w:val="00033540"/>
    <w:rsid w:val="00034EC6"/>
    <w:rsid w:val="00035E00"/>
    <w:rsid w:val="00036BA7"/>
    <w:rsid w:val="00042BFF"/>
    <w:rsid w:val="00043B29"/>
    <w:rsid w:val="00044642"/>
    <w:rsid w:val="000521F9"/>
    <w:rsid w:val="00052255"/>
    <w:rsid w:val="00054AF7"/>
    <w:rsid w:val="000605AD"/>
    <w:rsid w:val="000641F3"/>
    <w:rsid w:val="00067F1B"/>
    <w:rsid w:val="00085941"/>
    <w:rsid w:val="00086DD5"/>
    <w:rsid w:val="00087D88"/>
    <w:rsid w:val="00091E94"/>
    <w:rsid w:val="000921CE"/>
    <w:rsid w:val="00095AF0"/>
    <w:rsid w:val="000967E1"/>
    <w:rsid w:val="000A1E20"/>
    <w:rsid w:val="000A320A"/>
    <w:rsid w:val="000A4ABC"/>
    <w:rsid w:val="000B28D6"/>
    <w:rsid w:val="000B5664"/>
    <w:rsid w:val="000C6A1D"/>
    <w:rsid w:val="000D7B12"/>
    <w:rsid w:val="000E066B"/>
    <w:rsid w:val="000E7FC0"/>
    <w:rsid w:val="000F11A8"/>
    <w:rsid w:val="000F7176"/>
    <w:rsid w:val="00111F52"/>
    <w:rsid w:val="001151E0"/>
    <w:rsid w:val="0012256D"/>
    <w:rsid w:val="00125876"/>
    <w:rsid w:val="00125993"/>
    <w:rsid w:val="0013721F"/>
    <w:rsid w:val="00137B5D"/>
    <w:rsid w:val="00145D3D"/>
    <w:rsid w:val="00146F8D"/>
    <w:rsid w:val="00150014"/>
    <w:rsid w:val="00157131"/>
    <w:rsid w:val="001674DF"/>
    <w:rsid w:val="00167C9D"/>
    <w:rsid w:val="00172663"/>
    <w:rsid w:val="00173ABE"/>
    <w:rsid w:val="001A0BD9"/>
    <w:rsid w:val="001B0B1D"/>
    <w:rsid w:val="001B59F2"/>
    <w:rsid w:val="001B633B"/>
    <w:rsid w:val="001C0F4A"/>
    <w:rsid w:val="001C21EF"/>
    <w:rsid w:val="001C293F"/>
    <w:rsid w:val="001C747B"/>
    <w:rsid w:val="001D587C"/>
    <w:rsid w:val="001D62B8"/>
    <w:rsid w:val="001D7153"/>
    <w:rsid w:val="001D7F3A"/>
    <w:rsid w:val="001E1B75"/>
    <w:rsid w:val="001E2D71"/>
    <w:rsid w:val="001E40D6"/>
    <w:rsid w:val="001F1FDC"/>
    <w:rsid w:val="00204A62"/>
    <w:rsid w:val="00213870"/>
    <w:rsid w:val="00214755"/>
    <w:rsid w:val="0022640D"/>
    <w:rsid w:val="00231788"/>
    <w:rsid w:val="002332A1"/>
    <w:rsid w:val="00234FFC"/>
    <w:rsid w:val="0023520D"/>
    <w:rsid w:val="002366AE"/>
    <w:rsid w:val="002405B3"/>
    <w:rsid w:val="002474B7"/>
    <w:rsid w:val="00252DE3"/>
    <w:rsid w:val="00255D37"/>
    <w:rsid w:val="002560D3"/>
    <w:rsid w:val="0025791D"/>
    <w:rsid w:val="002610CD"/>
    <w:rsid w:val="0026247F"/>
    <w:rsid w:val="0026261A"/>
    <w:rsid w:val="00263124"/>
    <w:rsid w:val="00264D1D"/>
    <w:rsid w:val="0026774C"/>
    <w:rsid w:val="00272DBA"/>
    <w:rsid w:val="002823D4"/>
    <w:rsid w:val="00287433"/>
    <w:rsid w:val="00287978"/>
    <w:rsid w:val="0029149D"/>
    <w:rsid w:val="002927EE"/>
    <w:rsid w:val="002A0794"/>
    <w:rsid w:val="002A0AB2"/>
    <w:rsid w:val="002A3E85"/>
    <w:rsid w:val="002B363F"/>
    <w:rsid w:val="002C3A6D"/>
    <w:rsid w:val="002C562F"/>
    <w:rsid w:val="002D1F4B"/>
    <w:rsid w:val="002D5D91"/>
    <w:rsid w:val="002D7F6D"/>
    <w:rsid w:val="002E26B4"/>
    <w:rsid w:val="002E2D14"/>
    <w:rsid w:val="002E73F2"/>
    <w:rsid w:val="002E7564"/>
    <w:rsid w:val="002F7209"/>
    <w:rsid w:val="003002C1"/>
    <w:rsid w:val="003117CE"/>
    <w:rsid w:val="00311ADC"/>
    <w:rsid w:val="00312EC4"/>
    <w:rsid w:val="003153FB"/>
    <w:rsid w:val="0032303F"/>
    <w:rsid w:val="0032481B"/>
    <w:rsid w:val="00334F52"/>
    <w:rsid w:val="0033529E"/>
    <w:rsid w:val="003379EB"/>
    <w:rsid w:val="003452CF"/>
    <w:rsid w:val="00350A04"/>
    <w:rsid w:val="0035234A"/>
    <w:rsid w:val="00352EAA"/>
    <w:rsid w:val="003565AD"/>
    <w:rsid w:val="00357A22"/>
    <w:rsid w:val="0036090C"/>
    <w:rsid w:val="00376BAC"/>
    <w:rsid w:val="00377621"/>
    <w:rsid w:val="00377D12"/>
    <w:rsid w:val="003A0199"/>
    <w:rsid w:val="003A2255"/>
    <w:rsid w:val="003A35C3"/>
    <w:rsid w:val="003A453B"/>
    <w:rsid w:val="003B00C6"/>
    <w:rsid w:val="003B100F"/>
    <w:rsid w:val="003B6906"/>
    <w:rsid w:val="003B7A06"/>
    <w:rsid w:val="003B7A0F"/>
    <w:rsid w:val="003D1D04"/>
    <w:rsid w:val="003D29D1"/>
    <w:rsid w:val="003D2DF7"/>
    <w:rsid w:val="003E1C2B"/>
    <w:rsid w:val="003E5371"/>
    <w:rsid w:val="003F4F40"/>
    <w:rsid w:val="004142A4"/>
    <w:rsid w:val="0041479E"/>
    <w:rsid w:val="0041539C"/>
    <w:rsid w:val="004154FA"/>
    <w:rsid w:val="00417ED2"/>
    <w:rsid w:val="00420AB9"/>
    <w:rsid w:val="00420F7B"/>
    <w:rsid w:val="004221A4"/>
    <w:rsid w:val="00423821"/>
    <w:rsid w:val="0043022C"/>
    <w:rsid w:val="00436E55"/>
    <w:rsid w:val="00441A0A"/>
    <w:rsid w:val="00446845"/>
    <w:rsid w:val="00452EDD"/>
    <w:rsid w:val="00462099"/>
    <w:rsid w:val="00467947"/>
    <w:rsid w:val="00467BC6"/>
    <w:rsid w:val="00472832"/>
    <w:rsid w:val="00472DC4"/>
    <w:rsid w:val="00475B38"/>
    <w:rsid w:val="004828B2"/>
    <w:rsid w:val="00484848"/>
    <w:rsid w:val="00486C52"/>
    <w:rsid w:val="00487246"/>
    <w:rsid w:val="0049489B"/>
    <w:rsid w:val="0049491C"/>
    <w:rsid w:val="004A11DF"/>
    <w:rsid w:val="004B2FEB"/>
    <w:rsid w:val="004B72A3"/>
    <w:rsid w:val="004C0F08"/>
    <w:rsid w:val="004C24F1"/>
    <w:rsid w:val="004C75BA"/>
    <w:rsid w:val="004D0488"/>
    <w:rsid w:val="004D1A22"/>
    <w:rsid w:val="004D486C"/>
    <w:rsid w:val="004E19DF"/>
    <w:rsid w:val="004E608F"/>
    <w:rsid w:val="004E6997"/>
    <w:rsid w:val="004F0FCC"/>
    <w:rsid w:val="004F1ADC"/>
    <w:rsid w:val="00502FB4"/>
    <w:rsid w:val="00505CC7"/>
    <w:rsid w:val="00510EE1"/>
    <w:rsid w:val="00513984"/>
    <w:rsid w:val="00517EAA"/>
    <w:rsid w:val="00523D79"/>
    <w:rsid w:val="00526EAD"/>
    <w:rsid w:val="00535A4A"/>
    <w:rsid w:val="00541E3E"/>
    <w:rsid w:val="005447DD"/>
    <w:rsid w:val="00546944"/>
    <w:rsid w:val="00547FD1"/>
    <w:rsid w:val="00553293"/>
    <w:rsid w:val="005540B8"/>
    <w:rsid w:val="00562310"/>
    <w:rsid w:val="005713F9"/>
    <w:rsid w:val="00571837"/>
    <w:rsid w:val="0057236D"/>
    <w:rsid w:val="005766D6"/>
    <w:rsid w:val="0058098C"/>
    <w:rsid w:val="0058373B"/>
    <w:rsid w:val="005870A0"/>
    <w:rsid w:val="00587F37"/>
    <w:rsid w:val="005A4BEF"/>
    <w:rsid w:val="005A69F2"/>
    <w:rsid w:val="005B480E"/>
    <w:rsid w:val="005B61ED"/>
    <w:rsid w:val="005B693E"/>
    <w:rsid w:val="005C1787"/>
    <w:rsid w:val="005C3313"/>
    <w:rsid w:val="005C4B8A"/>
    <w:rsid w:val="005C5E62"/>
    <w:rsid w:val="005C7833"/>
    <w:rsid w:val="005D0363"/>
    <w:rsid w:val="005D295F"/>
    <w:rsid w:val="005D370A"/>
    <w:rsid w:val="005D54CB"/>
    <w:rsid w:val="005D602B"/>
    <w:rsid w:val="005E0BCE"/>
    <w:rsid w:val="005E4A8B"/>
    <w:rsid w:val="005E691C"/>
    <w:rsid w:val="005F065A"/>
    <w:rsid w:val="005F2434"/>
    <w:rsid w:val="005F3F89"/>
    <w:rsid w:val="00600830"/>
    <w:rsid w:val="00601106"/>
    <w:rsid w:val="00601FB3"/>
    <w:rsid w:val="00614B1D"/>
    <w:rsid w:val="00623A2A"/>
    <w:rsid w:val="006241AF"/>
    <w:rsid w:val="006248DA"/>
    <w:rsid w:val="00645FAF"/>
    <w:rsid w:val="00654329"/>
    <w:rsid w:val="0066110F"/>
    <w:rsid w:val="0066235C"/>
    <w:rsid w:val="00666435"/>
    <w:rsid w:val="00666E2E"/>
    <w:rsid w:val="006670DC"/>
    <w:rsid w:val="00671262"/>
    <w:rsid w:val="0067674F"/>
    <w:rsid w:val="006829AA"/>
    <w:rsid w:val="00683DFA"/>
    <w:rsid w:val="00691081"/>
    <w:rsid w:val="00692BB4"/>
    <w:rsid w:val="00696880"/>
    <w:rsid w:val="00697CB5"/>
    <w:rsid w:val="006B488F"/>
    <w:rsid w:val="006B74AB"/>
    <w:rsid w:val="006C7AD1"/>
    <w:rsid w:val="006D0E6A"/>
    <w:rsid w:val="006D560F"/>
    <w:rsid w:val="006D7B67"/>
    <w:rsid w:val="006E414B"/>
    <w:rsid w:val="006E446C"/>
    <w:rsid w:val="006F436C"/>
    <w:rsid w:val="006F5E4E"/>
    <w:rsid w:val="00700675"/>
    <w:rsid w:val="007058F9"/>
    <w:rsid w:val="00705AD5"/>
    <w:rsid w:val="007150A7"/>
    <w:rsid w:val="007152BA"/>
    <w:rsid w:val="0072027E"/>
    <w:rsid w:val="007224F8"/>
    <w:rsid w:val="007227D8"/>
    <w:rsid w:val="00722E09"/>
    <w:rsid w:val="007306C4"/>
    <w:rsid w:val="00737DDB"/>
    <w:rsid w:val="0074123E"/>
    <w:rsid w:val="0074267D"/>
    <w:rsid w:val="00745B15"/>
    <w:rsid w:val="0075083F"/>
    <w:rsid w:val="00751F7B"/>
    <w:rsid w:val="00757DE9"/>
    <w:rsid w:val="0076032F"/>
    <w:rsid w:val="00760677"/>
    <w:rsid w:val="00763DFE"/>
    <w:rsid w:val="007707A0"/>
    <w:rsid w:val="00781F03"/>
    <w:rsid w:val="0078422E"/>
    <w:rsid w:val="007860EC"/>
    <w:rsid w:val="00792A84"/>
    <w:rsid w:val="00796A57"/>
    <w:rsid w:val="007A0A82"/>
    <w:rsid w:val="007A1028"/>
    <w:rsid w:val="007A1421"/>
    <w:rsid w:val="007A4778"/>
    <w:rsid w:val="007A4CB2"/>
    <w:rsid w:val="007A5813"/>
    <w:rsid w:val="007B29F4"/>
    <w:rsid w:val="007C12CA"/>
    <w:rsid w:val="007C719F"/>
    <w:rsid w:val="007D291E"/>
    <w:rsid w:val="007E65A4"/>
    <w:rsid w:val="007E6ABD"/>
    <w:rsid w:val="007F043A"/>
    <w:rsid w:val="007F3375"/>
    <w:rsid w:val="0081197A"/>
    <w:rsid w:val="00812CB4"/>
    <w:rsid w:val="0081772D"/>
    <w:rsid w:val="0082585C"/>
    <w:rsid w:val="0082745A"/>
    <w:rsid w:val="0085657F"/>
    <w:rsid w:val="008577D2"/>
    <w:rsid w:val="00860602"/>
    <w:rsid w:val="00862AD2"/>
    <w:rsid w:val="00864B0D"/>
    <w:rsid w:val="008677A7"/>
    <w:rsid w:val="008718BA"/>
    <w:rsid w:val="0087654B"/>
    <w:rsid w:val="00876D83"/>
    <w:rsid w:val="008770AA"/>
    <w:rsid w:val="008904A3"/>
    <w:rsid w:val="00892C50"/>
    <w:rsid w:val="008A0FA2"/>
    <w:rsid w:val="008A109C"/>
    <w:rsid w:val="008A7D49"/>
    <w:rsid w:val="008A7F14"/>
    <w:rsid w:val="008B0C47"/>
    <w:rsid w:val="008B4C35"/>
    <w:rsid w:val="008D045D"/>
    <w:rsid w:val="008D32EA"/>
    <w:rsid w:val="008D4337"/>
    <w:rsid w:val="008D4A57"/>
    <w:rsid w:val="008D4C2A"/>
    <w:rsid w:val="008D7FD6"/>
    <w:rsid w:val="008F0132"/>
    <w:rsid w:val="008F1867"/>
    <w:rsid w:val="008F2829"/>
    <w:rsid w:val="008F30CE"/>
    <w:rsid w:val="00903B56"/>
    <w:rsid w:val="00907FE4"/>
    <w:rsid w:val="00923AC1"/>
    <w:rsid w:val="00923E36"/>
    <w:rsid w:val="00926B64"/>
    <w:rsid w:val="009301F2"/>
    <w:rsid w:val="00930A87"/>
    <w:rsid w:val="00934DE0"/>
    <w:rsid w:val="0094306A"/>
    <w:rsid w:val="00944E6A"/>
    <w:rsid w:val="00947ECC"/>
    <w:rsid w:val="00950E54"/>
    <w:rsid w:val="009514BE"/>
    <w:rsid w:val="009547EE"/>
    <w:rsid w:val="009567BD"/>
    <w:rsid w:val="009579EF"/>
    <w:rsid w:val="00967595"/>
    <w:rsid w:val="0097267B"/>
    <w:rsid w:val="0097367A"/>
    <w:rsid w:val="00976FC4"/>
    <w:rsid w:val="009850B4"/>
    <w:rsid w:val="00992B0E"/>
    <w:rsid w:val="009936BA"/>
    <w:rsid w:val="00995540"/>
    <w:rsid w:val="00995F22"/>
    <w:rsid w:val="009A33A5"/>
    <w:rsid w:val="009A6F5B"/>
    <w:rsid w:val="009A7AD5"/>
    <w:rsid w:val="009B0808"/>
    <w:rsid w:val="009B7457"/>
    <w:rsid w:val="009C2131"/>
    <w:rsid w:val="009C75CB"/>
    <w:rsid w:val="009E3B0A"/>
    <w:rsid w:val="009E6BA6"/>
    <w:rsid w:val="009E750C"/>
    <w:rsid w:val="009F3B09"/>
    <w:rsid w:val="009F576B"/>
    <w:rsid w:val="00A00903"/>
    <w:rsid w:val="00A00ACB"/>
    <w:rsid w:val="00A00F24"/>
    <w:rsid w:val="00A1428D"/>
    <w:rsid w:val="00A2267B"/>
    <w:rsid w:val="00A35E48"/>
    <w:rsid w:val="00A440D8"/>
    <w:rsid w:val="00A45CEB"/>
    <w:rsid w:val="00A5281F"/>
    <w:rsid w:val="00A611ED"/>
    <w:rsid w:val="00A626E7"/>
    <w:rsid w:val="00A67302"/>
    <w:rsid w:val="00A70136"/>
    <w:rsid w:val="00A77B17"/>
    <w:rsid w:val="00A80BA6"/>
    <w:rsid w:val="00A82A5A"/>
    <w:rsid w:val="00A86D45"/>
    <w:rsid w:val="00A9238C"/>
    <w:rsid w:val="00A95950"/>
    <w:rsid w:val="00AA381A"/>
    <w:rsid w:val="00AA711B"/>
    <w:rsid w:val="00AB0DA6"/>
    <w:rsid w:val="00AB1365"/>
    <w:rsid w:val="00AB4838"/>
    <w:rsid w:val="00AB4F5C"/>
    <w:rsid w:val="00AD10D8"/>
    <w:rsid w:val="00AD29A4"/>
    <w:rsid w:val="00AD687F"/>
    <w:rsid w:val="00AE0148"/>
    <w:rsid w:val="00AE0506"/>
    <w:rsid w:val="00AE05B9"/>
    <w:rsid w:val="00AE40ED"/>
    <w:rsid w:val="00AE789A"/>
    <w:rsid w:val="00AF404F"/>
    <w:rsid w:val="00B01C54"/>
    <w:rsid w:val="00B03D24"/>
    <w:rsid w:val="00B22985"/>
    <w:rsid w:val="00B256DA"/>
    <w:rsid w:val="00B428AF"/>
    <w:rsid w:val="00B56B9D"/>
    <w:rsid w:val="00B602FC"/>
    <w:rsid w:val="00B627DF"/>
    <w:rsid w:val="00B70744"/>
    <w:rsid w:val="00B77095"/>
    <w:rsid w:val="00B80465"/>
    <w:rsid w:val="00B84107"/>
    <w:rsid w:val="00B8436E"/>
    <w:rsid w:val="00B86F0A"/>
    <w:rsid w:val="00B947A5"/>
    <w:rsid w:val="00BA1161"/>
    <w:rsid w:val="00BA150C"/>
    <w:rsid w:val="00BA6CC3"/>
    <w:rsid w:val="00BB181E"/>
    <w:rsid w:val="00BB2008"/>
    <w:rsid w:val="00BB5217"/>
    <w:rsid w:val="00BB6052"/>
    <w:rsid w:val="00BB65F1"/>
    <w:rsid w:val="00BB725A"/>
    <w:rsid w:val="00BC3DC6"/>
    <w:rsid w:val="00BC40CC"/>
    <w:rsid w:val="00BC6917"/>
    <w:rsid w:val="00BD2B82"/>
    <w:rsid w:val="00BD5176"/>
    <w:rsid w:val="00BE0803"/>
    <w:rsid w:val="00BF050B"/>
    <w:rsid w:val="00BF6019"/>
    <w:rsid w:val="00C011A2"/>
    <w:rsid w:val="00C053B2"/>
    <w:rsid w:val="00C104D8"/>
    <w:rsid w:val="00C13254"/>
    <w:rsid w:val="00C15E1A"/>
    <w:rsid w:val="00C24473"/>
    <w:rsid w:val="00C254FF"/>
    <w:rsid w:val="00C32CDC"/>
    <w:rsid w:val="00C34354"/>
    <w:rsid w:val="00C36FAC"/>
    <w:rsid w:val="00C42095"/>
    <w:rsid w:val="00C4581E"/>
    <w:rsid w:val="00C52644"/>
    <w:rsid w:val="00C5544F"/>
    <w:rsid w:val="00C55669"/>
    <w:rsid w:val="00C55D4D"/>
    <w:rsid w:val="00C574E1"/>
    <w:rsid w:val="00C701CE"/>
    <w:rsid w:val="00C76566"/>
    <w:rsid w:val="00C80530"/>
    <w:rsid w:val="00C816EC"/>
    <w:rsid w:val="00C83722"/>
    <w:rsid w:val="00CB45AE"/>
    <w:rsid w:val="00CB53D9"/>
    <w:rsid w:val="00CB60F2"/>
    <w:rsid w:val="00CB69BD"/>
    <w:rsid w:val="00CC17AA"/>
    <w:rsid w:val="00CC2D08"/>
    <w:rsid w:val="00CC71B3"/>
    <w:rsid w:val="00CD1D9E"/>
    <w:rsid w:val="00CE78B3"/>
    <w:rsid w:val="00CF4ED9"/>
    <w:rsid w:val="00CF5207"/>
    <w:rsid w:val="00CF5806"/>
    <w:rsid w:val="00CF5AE0"/>
    <w:rsid w:val="00D0064E"/>
    <w:rsid w:val="00D078DC"/>
    <w:rsid w:val="00D13916"/>
    <w:rsid w:val="00D211A6"/>
    <w:rsid w:val="00D25A61"/>
    <w:rsid w:val="00D31D42"/>
    <w:rsid w:val="00D322C6"/>
    <w:rsid w:val="00D32F51"/>
    <w:rsid w:val="00D36C2F"/>
    <w:rsid w:val="00D51108"/>
    <w:rsid w:val="00D56A3F"/>
    <w:rsid w:val="00D675F0"/>
    <w:rsid w:val="00D734B5"/>
    <w:rsid w:val="00D74BBC"/>
    <w:rsid w:val="00D80DCA"/>
    <w:rsid w:val="00D91E49"/>
    <w:rsid w:val="00DA005A"/>
    <w:rsid w:val="00DA07A4"/>
    <w:rsid w:val="00DB23D3"/>
    <w:rsid w:val="00DB7554"/>
    <w:rsid w:val="00DC41D1"/>
    <w:rsid w:val="00DD15AD"/>
    <w:rsid w:val="00DD187A"/>
    <w:rsid w:val="00DD3B5C"/>
    <w:rsid w:val="00DD7B98"/>
    <w:rsid w:val="00DE09D4"/>
    <w:rsid w:val="00DE201A"/>
    <w:rsid w:val="00DE34D5"/>
    <w:rsid w:val="00DF3C3D"/>
    <w:rsid w:val="00DF4EDD"/>
    <w:rsid w:val="00E018FE"/>
    <w:rsid w:val="00E139C6"/>
    <w:rsid w:val="00E152D3"/>
    <w:rsid w:val="00E26255"/>
    <w:rsid w:val="00E315F5"/>
    <w:rsid w:val="00E40C7D"/>
    <w:rsid w:val="00E47426"/>
    <w:rsid w:val="00E53AC4"/>
    <w:rsid w:val="00E53BA2"/>
    <w:rsid w:val="00E610DA"/>
    <w:rsid w:val="00E61BC8"/>
    <w:rsid w:val="00E65EE4"/>
    <w:rsid w:val="00E80D10"/>
    <w:rsid w:val="00E839D4"/>
    <w:rsid w:val="00E8565C"/>
    <w:rsid w:val="00E95A81"/>
    <w:rsid w:val="00E9650F"/>
    <w:rsid w:val="00EA6CDA"/>
    <w:rsid w:val="00EB1053"/>
    <w:rsid w:val="00EB5A56"/>
    <w:rsid w:val="00EB644E"/>
    <w:rsid w:val="00EC344E"/>
    <w:rsid w:val="00EC5A30"/>
    <w:rsid w:val="00ED077E"/>
    <w:rsid w:val="00ED2747"/>
    <w:rsid w:val="00ED4B7E"/>
    <w:rsid w:val="00EE1DA1"/>
    <w:rsid w:val="00EE7D68"/>
    <w:rsid w:val="00EF1F73"/>
    <w:rsid w:val="00F01270"/>
    <w:rsid w:val="00F05FAB"/>
    <w:rsid w:val="00F0623C"/>
    <w:rsid w:val="00F13418"/>
    <w:rsid w:val="00F20B47"/>
    <w:rsid w:val="00F30B79"/>
    <w:rsid w:val="00F45C9C"/>
    <w:rsid w:val="00F46AA7"/>
    <w:rsid w:val="00F526EB"/>
    <w:rsid w:val="00F54E13"/>
    <w:rsid w:val="00F61293"/>
    <w:rsid w:val="00F70052"/>
    <w:rsid w:val="00F75E01"/>
    <w:rsid w:val="00F77AB1"/>
    <w:rsid w:val="00F82FD2"/>
    <w:rsid w:val="00F833E7"/>
    <w:rsid w:val="00F85EA0"/>
    <w:rsid w:val="00F864E3"/>
    <w:rsid w:val="00F86BC6"/>
    <w:rsid w:val="00F92774"/>
    <w:rsid w:val="00F92C31"/>
    <w:rsid w:val="00F94F21"/>
    <w:rsid w:val="00F955C8"/>
    <w:rsid w:val="00FA0637"/>
    <w:rsid w:val="00FA2951"/>
    <w:rsid w:val="00FA5739"/>
    <w:rsid w:val="00FB2BC5"/>
    <w:rsid w:val="00FC07A7"/>
    <w:rsid w:val="00FC6548"/>
    <w:rsid w:val="00FC68FE"/>
    <w:rsid w:val="00FD34EC"/>
    <w:rsid w:val="00FD69CD"/>
    <w:rsid w:val="00FE04F8"/>
    <w:rsid w:val="00FE3455"/>
    <w:rsid w:val="00FE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275C69"/>
  <w15:chartTrackingRefBased/>
  <w15:docId w15:val="{0C7C3920-CA9A-394A-88CD-EFF2670A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747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1</cp:revision>
  <dcterms:created xsi:type="dcterms:W3CDTF">2022-11-08T18:15:00Z</dcterms:created>
  <dcterms:modified xsi:type="dcterms:W3CDTF">2022-11-08T18:16:00Z</dcterms:modified>
</cp:coreProperties>
</file>